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b/>
          <w:bCs/>
          <w:sz w:val="24"/>
          <w:szCs w:val="24"/>
          <w:lang w:val="en-US" w:eastAsia="zh-CN"/>
        </w:rPr>
        <w:t>Supplementary Table S1.</w:t>
      </w:r>
      <w:r>
        <w:rPr>
          <w:rFonts w:hint="eastAsia" w:ascii="Times New Roman" w:hAnsi="Times New Roman" w:eastAsia="宋体" w:cs="Times New Roman"/>
          <w:sz w:val="24"/>
          <w:szCs w:val="24"/>
          <w:lang w:val="en-US" w:eastAsia="zh-CN"/>
        </w:rPr>
        <w:t xml:space="preserve"> Detailed information on the included literature</w:t>
      </w:r>
    </w:p>
    <w:tbl>
      <w:tblPr>
        <w:tblStyle w:val="20"/>
        <w:tblW w:w="5634" w:type="pct"/>
        <w:tblInd w:w="-65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37"/>
        <w:gridCol w:w="1294"/>
        <w:gridCol w:w="2597"/>
        <w:gridCol w:w="2694"/>
        <w:gridCol w:w="1413"/>
        <w:gridCol w:w="202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8" w:hRule="atLeast"/>
          <w:tblHeader/>
        </w:trPr>
        <w:tc>
          <w:tcPr>
            <w:tcW w:w="549"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Author</w:t>
            </w:r>
          </w:p>
        </w:tc>
        <w:tc>
          <w:tcPr>
            <w:tcW w:w="574"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Year</w:t>
            </w:r>
          </w:p>
        </w:tc>
        <w:tc>
          <w:tcPr>
            <w:tcW w:w="1153"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Title</w:t>
            </w:r>
          </w:p>
        </w:tc>
        <w:tc>
          <w:tcPr>
            <w:tcW w:w="1196"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Definition</w:t>
            </w:r>
          </w:p>
        </w:tc>
        <w:tc>
          <w:tcPr>
            <w:tcW w:w="627"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Antecedent</w:t>
            </w:r>
          </w:p>
        </w:tc>
        <w:tc>
          <w:tcPr>
            <w:tcW w:w="899" w:type="pct"/>
            <w:tcBorders>
              <w:bottom w:val="single" w:color="auto" w:sz="8" w:space="0"/>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21"/>
                <w:u w:val="none"/>
              </w:rPr>
            </w:pPr>
            <w:r>
              <w:rPr>
                <w:rFonts w:hint="eastAsia" w:ascii="Times New Roman" w:hAnsi="Times New Roman" w:eastAsia="Times New Roman" w:cs="Times New Roman"/>
                <w:i w:val="0"/>
                <w:iCs w:val="0"/>
                <w:color w:val="000000"/>
                <w:kern w:val="0"/>
                <w:sz w:val="20"/>
                <w:szCs w:val="21"/>
                <w:u w:val="none"/>
                <w:lang w:val="en-US" w:eastAsia="zh-CN" w:bidi="ar"/>
              </w:rPr>
              <w:t>Consequ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42" w:hRule="atLeast"/>
        </w:trPr>
        <w:tc>
          <w:tcPr>
            <w:tcW w:w="549"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Zhang et al.</w:t>
            </w:r>
          </w:p>
        </w:tc>
        <w:tc>
          <w:tcPr>
            <w:tcW w:w="574"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5</w:t>
            </w:r>
          </w:p>
        </w:tc>
        <w:tc>
          <w:tcPr>
            <w:tcW w:w="1153"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mediating effect of role clarity on the relationship between reality shock and workplace adaptability of newly graduated nurses</w:t>
            </w:r>
          </w:p>
        </w:tc>
        <w:tc>
          <w:tcPr>
            <w:tcW w:w="1196"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 individual</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self-regulation ability when solving unfamiliar, complex, and ambiguous problems can help individuals cope with pressure sources related to current and future career changes, which is of significant importance for personal career and social development.</w:t>
            </w:r>
          </w:p>
        </w:tc>
        <w:tc>
          <w:tcPr>
            <w:tcW w:w="627"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op w:val="single" w:color="auto" w:sz="8" w:space="0"/>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001"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Xu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5</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alysis on the current situation and influencing factors of clinical leadership of new nurses with master</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degree</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4"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Han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4</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real experience of workplace adjustment at different stages of the transition period for new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 individual</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psychological state of establishing harmonious relationships to adapt to the work environment promotes the work behavior of new nurse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rofessional competenc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44"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Yang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4</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urnover intention of newly graduated master degree nurses: a longitudinal study and multifactorial path analysi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 nurse</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ability to adapt to relevant work environments, regulations, and tasks,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8"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un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4</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Mediating Effect of Workplace Adaptation on Standardized Training of Nurses' Stress Quotient and Active Professional Behavior</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Caregivers possess professional qualities, the ability to competently perform nursing duties, and the capacity to adapt to relevant work environments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Xue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4</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Relationships Among Growth Mindset, Turnover Tendency, Workplace Adaptability and Essentials of Magnetism of New Nurses: A Moderated Mediation Model</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 individual</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ability to follow the rules and regulations of the work environment and establish harmonious working relationships which can reflect the degree of match between individual characteristics and occupational requirement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work atmospher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Baharum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4</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influencing factors of newly employed nurses' adaptation in Malaysia: a structural equation modelling assessment</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Organizational Socialization Strategies: mentorship, work atmosphere;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Liu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tudy on the Correlation Between Psychological Capital and Workplace Adaptation of Standardized Training Nurses in Tertiary Hospital</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of caregivers to adapt to the work environment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Sociodemographic factors:gender, educational background;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ong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Research progress on adaptability of newly recruited nurses in the workplace</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of caregivers to adapt to the work environment and establish harmonious relationships, influencing nurses' work motivation and professional experien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Sociodemographic factors: gender, educational background, upbringing;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work atmosphere,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25"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Ukaw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fluence of Proactive Behaviors in Organizational Socialization of New Graduate Nurses on Their State of Workplace Adaptation</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ctions taken by individuals to transform themselves or influence the environment to achieve a new state of equilibrium after experiencing a disruption of internal and external balance due to joining a new workplace, and the resulting harmonious equilibrium between the individual and the workpla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42"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Zhao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Burnout among Junior Nurses: The Roles of Demographic and Workplace Relationship Factors, Psychological Flexibility, and Perceived Stres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2"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Baharum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uccess factors in adaptation of newly graduated nurses: a scoping review</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1B1B1B"/>
                <w:sz w:val="20"/>
                <w:szCs w:val="18"/>
                <w:u w:val="none"/>
              </w:rPr>
            </w:pPr>
            <w:r>
              <w:rPr>
                <w:rFonts w:hint="eastAsia" w:ascii="Times New Roman" w:hAnsi="Times New Roman" w:eastAsia="Times New Roman" w:cs="Times New Roman"/>
                <w:i w:val="0"/>
                <w:iCs w:val="0"/>
                <w:color w:val="1B1B1B"/>
                <w:kern w:val="0"/>
                <w:sz w:val="20"/>
                <w:szCs w:val="18"/>
                <w:u w:val="none"/>
                <w:lang w:val="en-US" w:eastAsia="zh-CN" w:bidi="ar"/>
              </w:rPr>
              <w:t>Organizational Socialization Strategies: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7"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Liang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tatus Quo of Medical Narrative Competence of New Nurses and Its Influencing Factors: A 422-</w:t>
            </w:r>
            <w:bookmarkStart w:id="0" w:name="_GoBack"/>
            <w:bookmarkEnd w:id="0"/>
            <w:r>
              <w:rPr>
                <w:rFonts w:hint="eastAsia" w:ascii="Times New Roman" w:hAnsi="Times New Roman" w:eastAsia="Times New Roman" w:cs="Times New Roman"/>
                <w:i w:val="0"/>
                <w:iCs w:val="0"/>
                <w:color w:val="000000"/>
                <w:kern w:val="0"/>
                <w:sz w:val="20"/>
                <w:szCs w:val="18"/>
                <w:u w:val="none"/>
                <w:lang w:val="en-US" w:eastAsia="zh-CN" w:bidi="ar"/>
              </w:rPr>
              <w:t>case Study</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 individual</w:t>
            </w:r>
            <w:r>
              <w:rPr>
                <w:rFonts w:hint="default" w:ascii="Times New Roman" w:hAnsi="Times New Roman" w:eastAsia="Times New Roman" w:cs="Times New Roman"/>
                <w:i w:val="0"/>
                <w:iCs w:val="0"/>
                <w:color w:val="000000"/>
                <w:kern w:val="0"/>
                <w:sz w:val="20"/>
                <w:szCs w:val="18"/>
                <w:u w:val="none"/>
                <w:lang w:val="en-US" w:eastAsia="zh-CN" w:bidi="ar"/>
              </w:rPr>
              <w:t>’</w:t>
            </w:r>
            <w:r>
              <w:rPr>
                <w:rFonts w:hint="eastAsia" w:ascii="Times New Roman" w:hAnsi="Times New Roman" w:eastAsia="Times New Roman" w:cs="Times New Roman"/>
                <w:i w:val="0"/>
                <w:iCs w:val="0"/>
                <w:color w:val="000000"/>
                <w:kern w:val="0"/>
                <w:sz w:val="20"/>
                <w:szCs w:val="18"/>
                <w:u w:val="none"/>
                <w:lang w:val="en-US" w:eastAsia="zh-CN" w:bidi="ar"/>
              </w:rPr>
              <w:t>s ability to adapt to relevant environmental regulations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3"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ang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ransition shock and workplace adaptability in newly graduated  nurses: multiple mediating roles of resilience and person-organization fit</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to adapt to relevant environmental regulations at work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J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o</w:t>
            </w:r>
            <w:r>
              <w:rPr>
                <w:rFonts w:hint="eastAsia" w:eastAsia="Times New Roman" w:cs="Times New Roman"/>
                <w:i w:val="0"/>
                <w:iCs w:val="0"/>
                <w:color w:val="000000"/>
                <w:kern w:val="0"/>
                <w:sz w:val="20"/>
                <w:szCs w:val="18"/>
                <w:u w:val="none"/>
                <w:lang w:val="en-US" w:eastAsia="zh-CN" w:bidi="ar"/>
              </w:rPr>
              <w:t>r</w:t>
            </w:r>
            <w:r>
              <w:rPr>
                <w:rFonts w:hint="eastAsia" w:ascii="Times New Roman" w:hAnsi="Times New Roman" w:eastAsia="Times New Roman" w:cs="Times New Roman"/>
                <w:i w:val="0"/>
                <w:iCs w:val="0"/>
                <w:color w:val="000000"/>
                <w:kern w:val="0"/>
                <w:sz w:val="20"/>
                <w:szCs w:val="18"/>
                <w:u w:val="none"/>
                <w:lang w:val="en-US" w:eastAsia="zh-CN" w:bidi="ar"/>
              </w:rPr>
              <w:t>kplace adaptability and its influencing factors among newly graduated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daptation to the work environment.</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Sociodemographic Factors</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gender;</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 Organizational socialization strategies: humanistic care, work atmosphere,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3"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u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Moderating effect of proactive personality on workplace adaptation and nursing behavior of standardized training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of caregivers to adapt to the work environment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work atmospher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itajim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orkplace Adaptation Behavior and State Scales for New Nurses: Testing for Reliability and Validity</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is refers to actions an individual takes to transform themselves or influence the environment to achieve a new state of equilibrium after experiencing a disruption of internal and external balance upon joining a new workplace, and the resulting state of harmonious equilibrium between the individual and the workpla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 professional competence, interpersonal skills,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mentorship</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15"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awakam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Difference between perceptions of preceptors and newly graduated nurses regarding delay in professional growth: a thematic analysi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rofessional competence, interpersonal skills</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4"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Ge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1</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Current Status of Workplace Adjustment of New Nurses with Bachelor Degree or</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above and Its Influence Factors: A 471-case Study</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to adapt to relevant environmental regulations at work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Sociodemographic Factors</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upbringing, political affiliation；</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Organizational Socialization Strategies: humanistic care </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ptimization of Nursing Service Qualit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37"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Liu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21</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Chinese version of Nurses' Workplace Adaptability Scale and its reliability and validity test</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ability to adapt to relevant environmental regulations at work and establish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 Optimization of Nursing Service Quality, Stabilization of Team Organizational Structur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itajim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9</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urface and Content Validity of Workplace Adaptive Behavior Scale and Workplace Adaptive State Scale for New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ctions taken by individuals to transform themselves or influence the environment to achieve a new state of equilibrium after experiencing a disruption of internal and external balance due to joining a new workplace, and the resulting harmonious equilibrium between the individual and the workpla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interpersonal skills, psychological capital</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0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Dames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9</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RIVEable work environments: A study of interplaying factors that enable novice nurses to thrive</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1B1B1B"/>
                <w:sz w:val="20"/>
                <w:szCs w:val="18"/>
                <w:u w:val="none"/>
              </w:rPr>
            </w:pPr>
            <w:r>
              <w:rPr>
                <w:rFonts w:hint="eastAsia" w:ascii="Times New Roman" w:hAnsi="Times New Roman" w:eastAsia="Times New Roman" w:cs="Times New Roman"/>
                <w:i w:val="0"/>
                <w:iCs w:val="0"/>
                <w:color w:val="1B1B1B"/>
                <w:kern w:val="0"/>
                <w:sz w:val="20"/>
                <w:szCs w:val="18"/>
                <w:u w:val="none"/>
                <w:lang w:val="en-US" w:eastAsia="zh-CN" w:bidi="ar"/>
              </w:rPr>
              <w:t>Organizational Socialization Strategies: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itajim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8</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Qualitative and Inductive Research on the Workplace Adaptation of New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 individual’s</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action of changing him/herself</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and influencing the</w:t>
            </w:r>
            <w:r>
              <w:rPr>
                <w:rFonts w:hint="eastAsia" w:ascii="Times New Roman" w:hAnsi="Times New Roman" w:eastAsia="Times New Roman" w:cs="Times New Roman"/>
                <w:i w:val="0"/>
                <w:iCs w:val="0"/>
                <w:color w:val="000000"/>
                <w:kern w:val="0"/>
                <w:sz w:val="20"/>
                <w:szCs w:val="18"/>
                <w:u w:val="none"/>
                <w:lang w:val="en-US" w:eastAsia="zh-CN" w:bidi="ar"/>
              </w:rPr>
              <w:br w:type="textWrapping"/>
            </w:r>
            <w:r>
              <w:rPr>
                <w:rFonts w:hint="eastAsia" w:ascii="Times New Roman" w:hAnsi="Times New Roman" w:eastAsia="Times New Roman" w:cs="Times New Roman"/>
                <w:i w:val="0"/>
                <w:iCs w:val="0"/>
                <w:color w:val="000000"/>
                <w:kern w:val="0"/>
                <w:sz w:val="20"/>
                <w:szCs w:val="18"/>
                <w:u w:val="none"/>
                <w:lang w:val="en-US" w:eastAsia="zh-CN" w:bidi="ar"/>
              </w:rPr>
              <w:t>environ</w:t>
            </w:r>
            <w:r>
              <w:rPr>
                <w:rFonts w:hint="eastAsia" w:eastAsia="Times New Roman" w:cs="Times New Roman"/>
                <w:i w:val="0"/>
                <w:iCs w:val="0"/>
                <w:color w:val="000000"/>
                <w:kern w:val="0"/>
                <w:sz w:val="20"/>
                <w:szCs w:val="18"/>
                <w:u w:val="none"/>
                <w:lang w:val="en-US" w:eastAsia="zh-CN" w:bidi="ar"/>
              </w:rPr>
              <w:t>m</w:t>
            </w:r>
            <w:r>
              <w:rPr>
                <w:rFonts w:hint="eastAsia" w:ascii="Times New Roman" w:hAnsi="Times New Roman" w:eastAsia="Times New Roman" w:cs="Times New Roman"/>
                <w:i w:val="0"/>
                <w:iCs w:val="0"/>
                <w:color w:val="000000"/>
                <w:kern w:val="0"/>
                <w:sz w:val="20"/>
                <w:szCs w:val="18"/>
                <w:u w:val="none"/>
                <w:lang w:val="en-US" w:eastAsia="zh-CN" w:bidi="ar"/>
              </w:rPr>
              <w:t>ent</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after experiencing the collapse of internal and external balance upon joining a new workplace to achieve a new equilibrium as well as the resulting stable equilibrium between the individual and the workpla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 professional competence, interpersonal skills,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Organizational Socialization Strategies: mentorship </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agat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7</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Factors Related to Workplace-adaptation of Rookie Male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Having successfully navigated the socialization phase up to six months after employment and reached the second year.</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rofessional competence, interpersonal skills</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4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Kurik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6</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Related a workplace adaptation and burn-out of new graduate nurses who is experienced in working different type of industry</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establishment of an identity as a nurse by new graduate nurses internalizing their roles, behaviors, and values as professionals, and integrating themselves with the professional group.</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0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shi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5</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Guidance Methods for Job Adaptation of Newly Graduated Nurses –Differences between the Recognition of Newly Graduated Nurses Unable to Adapt to the new Job, Newly Graduated Nurses Who Could, and Preceptor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ew graduate nurses adapting to workplace relationships with superiors, colleagues, patients, workplace autonomy, work environment, job relationships, and workplace regulation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Organizational Socialization Strategies: mentorship </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Fujimoto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Re-examination of nurses' workplace adaptability scale</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ithin the workplace where nurses are employed, an individual becoming accustomed to the norms of the workplace environment and achieving harmonious relationship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Sociodemographic Factors: gender;</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 Individual Intrinsic Adaptation Capital: interpersonal skills</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sako</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 Study on Job-adjustment for New Graduate Nurses in Acute Hospitals —With Special Reference to Factors that Hamper Work Continuation—</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Used to describe a state of performing duties without excessive tension and adapting to senior nurses and the work environment.</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Sunam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Factors affecting Work Adjustment Process of Newly Graduate Nurses</w:t>
            </w:r>
            <w:r>
              <w:rPr>
                <w:rFonts w:hint="eastAsia" w:eastAsia="Times New Roman" w:cs="Times New Roman"/>
                <w:i w:val="0"/>
                <w:iCs w:val="0"/>
                <w:color w:val="000000"/>
                <w:kern w:val="0"/>
                <w:sz w:val="20"/>
                <w:szCs w:val="18"/>
                <w:u w:val="none"/>
                <w:lang w:val="en-US" w:eastAsia="zh-CN" w:bidi="ar"/>
              </w:rPr>
              <w:t xml:space="preserve">: </w:t>
            </w:r>
            <w:r>
              <w:rPr>
                <w:rFonts w:hint="eastAsia" w:ascii="Times New Roman" w:hAnsi="Times New Roman" w:eastAsia="Times New Roman" w:cs="Times New Roman"/>
                <w:i w:val="0"/>
                <w:iCs w:val="0"/>
                <w:color w:val="000000"/>
                <w:kern w:val="0"/>
                <w:sz w:val="20"/>
                <w:szCs w:val="18"/>
                <w:u w:val="none"/>
                <w:lang w:val="en-US" w:eastAsia="zh-CN" w:bidi="ar"/>
              </w:rPr>
              <w:t xml:space="preserve"> A Literature Review</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The process by which new nurses become familiar with their affiliated workplace, learning and acquiring the roles and attitudes required by that workplac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professional competence, interpersonal skills, and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 xml:space="preserve">Organizational Socialization Strategies: mentorship </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0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nod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2</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Longitudinal Study on Newly Graduated Nurses’ Adjustment to the Workplace and Factors that Exert an Influence</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Maintaining a good physical and mental state while adapting to work and the work environment.</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professional competenc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Miw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10</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nalysis of factors relating to adaptability of newly graduated nurses in work plac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Within the interaction with the environment from approximately 3 to 6 months after employment, new graduate nurses internalize role behaviors and values as nursing professionals, integrating themselves with the professional group and themselves to establish an identity as a nurs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professional competence;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mentorship, work atmospher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Hirata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08</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ew Nurses’ Adjustment to Initial Employment – The Difficult Experience of Working the Night Shift–</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daptation as a human being to their profession, adaptation to lifestyle with shift work, and adaptation in terms of skills to workplace duties.</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kern w:val="0"/>
                <w:sz w:val="20"/>
                <w:szCs w:val="18"/>
                <w:u w:val="none"/>
                <w:lang w:val="en-US" w:eastAsia="zh-CN" w:bidi="ar"/>
              </w:rPr>
            </w:pPr>
            <w:r>
              <w:rPr>
                <w:rFonts w:hint="eastAsia" w:ascii="Times New Roman" w:hAnsi="Times New Roman" w:eastAsia="Times New Roman" w:cs="Times New Roman"/>
                <w:i w:val="0"/>
                <w:iCs w:val="0"/>
                <w:color w:val="000000"/>
                <w:kern w:val="0"/>
                <w:sz w:val="20"/>
                <w:szCs w:val="18"/>
                <w:u w:val="none"/>
                <w:lang w:val="en-US" w:eastAsia="zh-CN" w:bidi="ar"/>
              </w:rPr>
              <w:t xml:space="preserve">Individual Intrinsic Adaptation Capital: psychological capital; </w:t>
            </w:r>
          </w:p>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 workload management</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1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Furuichi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06</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Job Adjustment among New Graduate Nurses</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Developing ways of thinking and behaving that are suited to the workplace environment.</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Individual Intrinsic Adaptation Capital: professional competence</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romotion of Personal Career Develop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0" w:hRule="atLeast"/>
        </w:trPr>
        <w:tc>
          <w:tcPr>
            <w:tcW w:w="549"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Paker et al.</w:t>
            </w:r>
          </w:p>
        </w:tc>
        <w:tc>
          <w:tcPr>
            <w:tcW w:w="574" w:type="pct"/>
            <w:tcBorders>
              <w:tl2br w:val="nil"/>
              <w:tr2bl w:val="nil"/>
            </w:tcBorders>
            <w:shd w:val="clear" w:color="auto" w:fill="auto"/>
            <w:vAlign w:val="center"/>
          </w:tcPr>
          <w:p>
            <w:pPr>
              <w:keepNext w:val="0"/>
              <w:keepLines w:val="0"/>
              <w:widowControl/>
              <w:suppressLineNumbers w:val="0"/>
              <w:spacing w:line="240" w:lineRule="auto"/>
              <w:jc w:val="center"/>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2003</w:t>
            </w:r>
          </w:p>
        </w:tc>
        <w:tc>
          <w:tcPr>
            <w:tcW w:w="1153"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Adequacy of support for new graduates during their transition into the workplace: a Queensland, Australia study</w:t>
            </w:r>
          </w:p>
        </w:tc>
        <w:tc>
          <w:tcPr>
            <w:tcW w:w="1196"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c>
          <w:tcPr>
            <w:tcW w:w="627"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Organizational Socialization Strategies</w:t>
            </w:r>
          </w:p>
        </w:tc>
        <w:tc>
          <w:tcPr>
            <w:tcW w:w="899" w:type="pct"/>
            <w:tcBorders>
              <w:tl2br w:val="nil"/>
              <w:tr2bl w:val="nil"/>
            </w:tcBorders>
            <w:shd w:val="clear" w:color="auto" w:fill="auto"/>
            <w:vAlign w:val="center"/>
          </w:tcPr>
          <w:p>
            <w:pPr>
              <w:keepNext w:val="0"/>
              <w:keepLines w:val="0"/>
              <w:widowControl/>
              <w:suppressLineNumbers w:val="0"/>
              <w:spacing w:line="240" w:lineRule="auto"/>
              <w:jc w:val="left"/>
              <w:textAlignment w:val="center"/>
              <w:rPr>
                <w:rFonts w:hint="eastAsia" w:ascii="Times New Roman" w:hAnsi="Times New Roman" w:eastAsia="Times New Roman" w:cs="Times New Roman"/>
                <w:i w:val="0"/>
                <w:iCs w:val="0"/>
                <w:color w:val="000000"/>
                <w:sz w:val="20"/>
                <w:szCs w:val="18"/>
                <w:u w:val="none"/>
              </w:rPr>
            </w:pPr>
            <w:r>
              <w:rPr>
                <w:rFonts w:hint="eastAsia" w:ascii="Times New Roman" w:hAnsi="Times New Roman" w:eastAsia="Times New Roman" w:cs="Times New Roman"/>
                <w:i w:val="0"/>
                <w:iCs w:val="0"/>
                <w:color w:val="000000"/>
                <w:kern w:val="0"/>
                <w:sz w:val="20"/>
                <w:szCs w:val="18"/>
                <w:u w:val="none"/>
                <w:lang w:val="en-US" w:eastAsia="zh-CN" w:bidi="ar"/>
              </w:rPr>
              <w:t>Not applicable</w:t>
            </w:r>
          </w:p>
        </w:tc>
      </w:tr>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IwY2E5NTMyZWE3MGU0YmRlYWUyZDMxYTE4ODhhZj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4272BDC"/>
    <w:rsid w:val="55907B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1788</Words>
  <Characters>11933</Characters>
  <Lines>6</Lines>
  <Paragraphs>1</Paragraphs>
  <TotalTime>7</TotalTime>
  <ScaleCrop>false</ScaleCrop>
  <LinksUpToDate>false</LinksUpToDate>
  <CharactersWithSpaces>1350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麻辣小青椒</cp:lastModifiedBy>
  <cp:lastPrinted>2013-10-03T12:51:00Z</cp:lastPrinted>
  <dcterms:modified xsi:type="dcterms:W3CDTF">2025-11-25T15:02: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309</vt:lpwstr>
  </property>
  <property fmtid="{D5CDD505-2E9C-101B-9397-08002B2CF9AE}" pid="11" name="ICV">
    <vt:lpwstr>CC1BE46511D94549BB4AD67F5529BEAB_13</vt:lpwstr>
  </property>
</Properties>
</file>